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64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2859"/>
        <w:gridCol w:w="2401"/>
        <w:gridCol w:w="1948"/>
      </w:tblGrid>
      <w:tr w:rsidR="009C7758" w:rsidRPr="00DF6A28" w14:paraId="6DEE833A" w14:textId="77777777" w:rsidTr="00114060">
        <w:trPr>
          <w:trHeight w:val="62"/>
          <w:jc w:val="center"/>
        </w:trPr>
        <w:tc>
          <w:tcPr>
            <w:tcW w:w="10464" w:type="dxa"/>
            <w:gridSpan w:val="4"/>
            <w:tcBorders>
              <w:top w:val="nil"/>
              <w:right w:val="nil"/>
            </w:tcBorders>
          </w:tcPr>
          <w:p w14:paraId="31859D41" w14:textId="0AD11198" w:rsidR="009C7758" w:rsidRPr="009C7758" w:rsidRDefault="009C7758" w:rsidP="009C77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 w:bidi="ar-EG"/>
              </w:rPr>
            </w:pPr>
            <w:bookmarkStart w:id="0" w:name="_Hlk118298932"/>
            <w:bookmarkStart w:id="1" w:name="_Hlk118318549"/>
            <w:r w:rsidRPr="00DF6A28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 w:bidi="ar-EG"/>
              </w:rPr>
              <w:t xml:space="preserve">Supplementary Table S1 </w:t>
            </w:r>
            <w:r w:rsidRPr="00F35016">
              <w:rPr>
                <w:rFonts w:asciiTheme="majorBidi" w:eastAsia="Calibri" w:hAnsiTheme="majorBidi" w:cstheme="majorBidi"/>
                <w:color w:val="000000" w:themeColor="text1"/>
                <w:lang w:val="en-US" w:bidi="ar-EG"/>
              </w:rPr>
              <w:t xml:space="preserve">Monocytes subsets frequencies &amp; </w:t>
            </w:r>
            <w:proofErr w:type="spellStart"/>
            <w:r w:rsidRPr="00F35016">
              <w:rPr>
                <w:rFonts w:asciiTheme="majorBidi" w:eastAsia="Calibri" w:hAnsiTheme="majorBidi" w:cstheme="majorBidi"/>
                <w:color w:val="000000" w:themeColor="text1"/>
                <w:lang w:val="en-US" w:bidi="ar-EG"/>
              </w:rPr>
              <w:t>miRs</w:t>
            </w:r>
            <w:proofErr w:type="spellEnd"/>
            <w:r w:rsidRPr="00F35016">
              <w:rPr>
                <w:rFonts w:asciiTheme="majorBidi" w:eastAsia="Calibri" w:hAnsiTheme="majorBidi" w:cstheme="majorBidi"/>
                <w:color w:val="000000" w:themeColor="text1"/>
                <w:lang w:val="en-US" w:bidi="ar-EG"/>
              </w:rPr>
              <w:t xml:space="preserve"> in LC patients without HCC (n= 40) and with HCC (n=39) according to child </w:t>
            </w:r>
            <w:r w:rsidRPr="00F35016">
              <w:rPr>
                <w:rFonts w:asciiTheme="majorBidi" w:eastAsia="SimSun" w:hAnsiTheme="majorBidi" w:cstheme="majorBidi"/>
                <w:color w:val="000000" w:themeColor="text1"/>
                <w:lang w:val="en-US" w:eastAsia="zh-CN"/>
              </w:rPr>
              <w:t>score</w:t>
            </w:r>
          </w:p>
        </w:tc>
      </w:tr>
      <w:tr w:rsidR="00DF6A28" w:rsidRPr="00DF6A28" w14:paraId="7981462B" w14:textId="77777777" w:rsidTr="00114060">
        <w:trPr>
          <w:trHeight w:val="62"/>
          <w:jc w:val="center"/>
        </w:trPr>
        <w:tc>
          <w:tcPr>
            <w:tcW w:w="3256" w:type="dxa"/>
          </w:tcPr>
          <w:p w14:paraId="3A6FF186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bookmarkStart w:id="2" w:name="_Hlk118440936"/>
            <w:bookmarkEnd w:id="0"/>
            <w:bookmarkEnd w:id="1"/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Group, n</w:t>
            </w:r>
          </w:p>
        </w:tc>
        <w:tc>
          <w:tcPr>
            <w:tcW w:w="5260" w:type="dxa"/>
            <w:gridSpan w:val="2"/>
            <w:tcBorders>
              <w:bottom w:val="single" w:sz="4" w:space="0" w:color="auto"/>
            </w:tcBorders>
          </w:tcPr>
          <w:p w14:paraId="73917C57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LC group without HCC, 40, child score</w:t>
            </w:r>
          </w:p>
        </w:tc>
        <w:tc>
          <w:tcPr>
            <w:tcW w:w="1948" w:type="dxa"/>
            <w:vMerge w:val="restart"/>
            <w:tcBorders>
              <w:bottom w:val="single" w:sz="4" w:space="0" w:color="auto"/>
              <w:right w:val="nil"/>
            </w:tcBorders>
          </w:tcPr>
          <w:p w14:paraId="2F5C0D9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 xml:space="preserve"> value</w:t>
            </w:r>
          </w:p>
        </w:tc>
      </w:tr>
      <w:tr w:rsidR="00DF6A28" w:rsidRPr="00DF6A28" w14:paraId="39D67545" w14:textId="77777777" w:rsidTr="00114060">
        <w:trPr>
          <w:trHeight w:val="62"/>
          <w:jc w:val="center"/>
        </w:trPr>
        <w:tc>
          <w:tcPr>
            <w:tcW w:w="3256" w:type="dxa"/>
          </w:tcPr>
          <w:p w14:paraId="6F6DDF4C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rtl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Characteristics (unit)</w:t>
            </w:r>
          </w:p>
        </w:tc>
        <w:tc>
          <w:tcPr>
            <w:tcW w:w="2859" w:type="dxa"/>
            <w:tcBorders>
              <w:top w:val="single" w:sz="4" w:space="0" w:color="auto"/>
            </w:tcBorders>
          </w:tcPr>
          <w:p w14:paraId="651C543A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A, 12</w:t>
            </w:r>
          </w:p>
        </w:tc>
        <w:tc>
          <w:tcPr>
            <w:tcW w:w="2401" w:type="dxa"/>
            <w:tcBorders>
              <w:top w:val="single" w:sz="4" w:space="0" w:color="auto"/>
            </w:tcBorders>
          </w:tcPr>
          <w:p w14:paraId="0AD82B6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B &amp; C, 28</w:t>
            </w:r>
          </w:p>
        </w:tc>
        <w:tc>
          <w:tcPr>
            <w:tcW w:w="1948" w:type="dxa"/>
            <w:vMerge/>
            <w:tcBorders>
              <w:top w:val="single" w:sz="4" w:space="0" w:color="auto"/>
              <w:right w:val="nil"/>
            </w:tcBorders>
          </w:tcPr>
          <w:p w14:paraId="2205212D" w14:textId="77777777" w:rsidR="004A48E8" w:rsidRPr="00DF6A28" w:rsidRDefault="004A48E8" w:rsidP="009C7758">
            <w:pPr>
              <w:tabs>
                <w:tab w:val="left" w:pos="576"/>
                <w:tab w:val="center" w:pos="2658"/>
              </w:tabs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</w:p>
        </w:tc>
      </w:tr>
      <w:tr w:rsidR="00DF6A28" w:rsidRPr="00DF6A28" w14:paraId="094E6631" w14:textId="77777777" w:rsidTr="00114060">
        <w:trPr>
          <w:trHeight w:val="62"/>
          <w:jc w:val="center"/>
        </w:trPr>
        <w:tc>
          <w:tcPr>
            <w:tcW w:w="3256" w:type="dxa"/>
          </w:tcPr>
          <w:p w14:paraId="735D9B33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Total monocytes %</w:t>
            </w:r>
          </w:p>
        </w:tc>
        <w:tc>
          <w:tcPr>
            <w:tcW w:w="2859" w:type="dxa"/>
            <w:vAlign w:val="center"/>
          </w:tcPr>
          <w:p w14:paraId="6917EA2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6.9 (4.8 - 7.9)</w:t>
            </w:r>
          </w:p>
        </w:tc>
        <w:tc>
          <w:tcPr>
            <w:tcW w:w="2401" w:type="dxa"/>
            <w:vAlign w:val="center"/>
          </w:tcPr>
          <w:p w14:paraId="557E2F3C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5.7 (4.9 - 7.3)</w:t>
            </w:r>
          </w:p>
        </w:tc>
        <w:tc>
          <w:tcPr>
            <w:tcW w:w="1948" w:type="dxa"/>
            <w:tcBorders>
              <w:right w:val="nil"/>
            </w:tcBorders>
          </w:tcPr>
          <w:p w14:paraId="64E6E790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39609BD5" w14:textId="77777777" w:rsidTr="00114060">
        <w:trPr>
          <w:trHeight w:val="62"/>
          <w:jc w:val="center"/>
        </w:trPr>
        <w:tc>
          <w:tcPr>
            <w:tcW w:w="3256" w:type="dxa"/>
          </w:tcPr>
          <w:p w14:paraId="1FB32857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Classical monocytes %</w:t>
            </w:r>
          </w:p>
        </w:tc>
        <w:tc>
          <w:tcPr>
            <w:tcW w:w="2859" w:type="dxa"/>
            <w:vAlign w:val="center"/>
          </w:tcPr>
          <w:p w14:paraId="371F5079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4.5 (3.9 - 5.5)</w:t>
            </w:r>
          </w:p>
        </w:tc>
        <w:tc>
          <w:tcPr>
            <w:tcW w:w="2401" w:type="dxa"/>
            <w:vAlign w:val="center"/>
          </w:tcPr>
          <w:p w14:paraId="475EF4A5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3.8 (3.2 - 5.86)</w:t>
            </w:r>
          </w:p>
        </w:tc>
        <w:tc>
          <w:tcPr>
            <w:tcW w:w="1948" w:type="dxa"/>
            <w:tcBorders>
              <w:right w:val="nil"/>
            </w:tcBorders>
          </w:tcPr>
          <w:p w14:paraId="20DC2ABF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01745FE8" w14:textId="77777777" w:rsidTr="00114060">
        <w:trPr>
          <w:trHeight w:val="62"/>
          <w:jc w:val="center"/>
        </w:trPr>
        <w:tc>
          <w:tcPr>
            <w:tcW w:w="3256" w:type="dxa"/>
          </w:tcPr>
          <w:p w14:paraId="4A4707EE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Intermediate monocytes %</w:t>
            </w:r>
          </w:p>
        </w:tc>
        <w:tc>
          <w:tcPr>
            <w:tcW w:w="2859" w:type="dxa"/>
            <w:vAlign w:val="center"/>
          </w:tcPr>
          <w:p w14:paraId="22080F3A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8 (0.37 - 1.4)</w:t>
            </w:r>
          </w:p>
        </w:tc>
        <w:tc>
          <w:tcPr>
            <w:tcW w:w="2401" w:type="dxa"/>
            <w:vAlign w:val="center"/>
          </w:tcPr>
          <w:p w14:paraId="2A3CEEC7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5 (0.50 - 0.98)</w:t>
            </w:r>
          </w:p>
        </w:tc>
        <w:tc>
          <w:tcPr>
            <w:tcW w:w="1948" w:type="dxa"/>
            <w:tcBorders>
              <w:right w:val="nil"/>
            </w:tcBorders>
          </w:tcPr>
          <w:p w14:paraId="7EA0FF70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1D295670" w14:textId="77777777" w:rsidTr="00114060">
        <w:trPr>
          <w:trHeight w:val="62"/>
          <w:jc w:val="center"/>
        </w:trPr>
        <w:tc>
          <w:tcPr>
            <w:tcW w:w="3256" w:type="dxa"/>
          </w:tcPr>
          <w:p w14:paraId="688FF044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Non-classical monocytes %</w:t>
            </w:r>
          </w:p>
        </w:tc>
        <w:tc>
          <w:tcPr>
            <w:tcW w:w="2859" w:type="dxa"/>
            <w:vAlign w:val="center"/>
          </w:tcPr>
          <w:p w14:paraId="7501484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3 (0.34 - 2.0)</w:t>
            </w:r>
          </w:p>
        </w:tc>
        <w:tc>
          <w:tcPr>
            <w:tcW w:w="2401" w:type="dxa"/>
            <w:vAlign w:val="center"/>
          </w:tcPr>
          <w:p w14:paraId="4D3DCBF7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3 (0.21 -0.70)</w:t>
            </w:r>
          </w:p>
        </w:tc>
        <w:tc>
          <w:tcPr>
            <w:tcW w:w="1948" w:type="dxa"/>
            <w:tcBorders>
              <w:right w:val="nil"/>
            </w:tcBorders>
          </w:tcPr>
          <w:p w14:paraId="56C6A15D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7978FC63" w14:textId="77777777" w:rsidTr="00114060">
        <w:trPr>
          <w:trHeight w:val="62"/>
          <w:jc w:val="center"/>
        </w:trPr>
        <w:tc>
          <w:tcPr>
            <w:tcW w:w="3256" w:type="dxa"/>
          </w:tcPr>
          <w:p w14:paraId="55E5BE82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21-5p fold changes</w:t>
            </w:r>
          </w:p>
        </w:tc>
        <w:tc>
          <w:tcPr>
            <w:tcW w:w="2859" w:type="dxa"/>
            <w:vAlign w:val="center"/>
          </w:tcPr>
          <w:p w14:paraId="69CA676D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  <w:t>10.7(9.7 - 15.1)</w:t>
            </w:r>
          </w:p>
        </w:tc>
        <w:tc>
          <w:tcPr>
            <w:tcW w:w="2401" w:type="dxa"/>
            <w:vAlign w:val="center"/>
          </w:tcPr>
          <w:p w14:paraId="14EEB78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  <w:t>4.9 (2.9 - 10.8)</w:t>
            </w:r>
          </w:p>
        </w:tc>
        <w:tc>
          <w:tcPr>
            <w:tcW w:w="1948" w:type="dxa"/>
            <w:tcBorders>
              <w:right w:val="nil"/>
            </w:tcBorders>
          </w:tcPr>
          <w:p w14:paraId="2502DA2F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color w:val="000000" w:themeColor="text1"/>
                <w:lang w:val="en-US"/>
              </w:rPr>
              <w:t>0.009*</w:t>
            </w:r>
          </w:p>
        </w:tc>
      </w:tr>
      <w:tr w:rsidR="00DF6A28" w:rsidRPr="00DF6A28" w14:paraId="1EED7EC3" w14:textId="77777777" w:rsidTr="00114060">
        <w:trPr>
          <w:trHeight w:val="62"/>
          <w:jc w:val="center"/>
        </w:trPr>
        <w:tc>
          <w:tcPr>
            <w:tcW w:w="3256" w:type="dxa"/>
          </w:tcPr>
          <w:p w14:paraId="31774E76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155-5p fold changes</w:t>
            </w:r>
          </w:p>
        </w:tc>
        <w:tc>
          <w:tcPr>
            <w:tcW w:w="2859" w:type="dxa"/>
            <w:vAlign w:val="center"/>
          </w:tcPr>
          <w:p w14:paraId="4909DF4E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1.9 (1.3 - 2.3)</w:t>
            </w:r>
          </w:p>
        </w:tc>
        <w:tc>
          <w:tcPr>
            <w:tcW w:w="2401" w:type="dxa"/>
            <w:vAlign w:val="center"/>
          </w:tcPr>
          <w:p w14:paraId="1AC89665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1.4 (0.5 - 2.2)</w:t>
            </w:r>
          </w:p>
        </w:tc>
        <w:tc>
          <w:tcPr>
            <w:tcW w:w="1948" w:type="dxa"/>
            <w:tcBorders>
              <w:right w:val="nil"/>
            </w:tcBorders>
          </w:tcPr>
          <w:p w14:paraId="1C3E591D" w14:textId="77777777" w:rsidR="004A48E8" w:rsidRPr="00DF6A28" w:rsidRDefault="004A48E8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1376B4A4" w14:textId="77777777" w:rsidTr="00114060">
        <w:trPr>
          <w:trHeight w:val="104"/>
          <w:jc w:val="center"/>
        </w:trPr>
        <w:tc>
          <w:tcPr>
            <w:tcW w:w="3256" w:type="dxa"/>
          </w:tcPr>
          <w:p w14:paraId="1824AE6C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Group, n</w:t>
            </w:r>
          </w:p>
        </w:tc>
        <w:tc>
          <w:tcPr>
            <w:tcW w:w="5260" w:type="dxa"/>
            <w:gridSpan w:val="2"/>
          </w:tcPr>
          <w:p w14:paraId="524425D2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LC with HCC group, 39 child score</w:t>
            </w:r>
          </w:p>
        </w:tc>
        <w:tc>
          <w:tcPr>
            <w:tcW w:w="1948" w:type="dxa"/>
            <w:tcBorders>
              <w:right w:val="nil"/>
            </w:tcBorders>
          </w:tcPr>
          <w:p w14:paraId="1B6BD929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</w:p>
        </w:tc>
      </w:tr>
      <w:tr w:rsidR="00DF6A28" w:rsidRPr="00DF6A28" w14:paraId="6DDD93E0" w14:textId="77777777" w:rsidTr="00114060">
        <w:trPr>
          <w:trHeight w:val="104"/>
          <w:jc w:val="center"/>
        </w:trPr>
        <w:tc>
          <w:tcPr>
            <w:tcW w:w="3256" w:type="dxa"/>
          </w:tcPr>
          <w:p w14:paraId="4BFCBAA3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Characteristics (unit)</w:t>
            </w:r>
          </w:p>
        </w:tc>
        <w:tc>
          <w:tcPr>
            <w:tcW w:w="2859" w:type="dxa"/>
          </w:tcPr>
          <w:p w14:paraId="3990EEDC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A, 24</w:t>
            </w:r>
          </w:p>
        </w:tc>
        <w:tc>
          <w:tcPr>
            <w:tcW w:w="2401" w:type="dxa"/>
          </w:tcPr>
          <w:p w14:paraId="08283A2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B &amp; C, 15</w:t>
            </w:r>
          </w:p>
        </w:tc>
        <w:tc>
          <w:tcPr>
            <w:tcW w:w="1948" w:type="dxa"/>
            <w:tcBorders>
              <w:right w:val="nil"/>
            </w:tcBorders>
          </w:tcPr>
          <w:p w14:paraId="0A4AAD0D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 xml:space="preserve"> value</w:t>
            </w:r>
          </w:p>
        </w:tc>
      </w:tr>
      <w:tr w:rsidR="00DF6A28" w:rsidRPr="00DF6A28" w14:paraId="3956EDCE" w14:textId="77777777" w:rsidTr="00114060">
        <w:trPr>
          <w:trHeight w:val="104"/>
          <w:jc w:val="center"/>
        </w:trPr>
        <w:tc>
          <w:tcPr>
            <w:tcW w:w="3256" w:type="dxa"/>
          </w:tcPr>
          <w:p w14:paraId="687EF581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Total monocytes %</w:t>
            </w:r>
          </w:p>
        </w:tc>
        <w:tc>
          <w:tcPr>
            <w:tcW w:w="2859" w:type="dxa"/>
            <w:vAlign w:val="center"/>
          </w:tcPr>
          <w:p w14:paraId="699D3CE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6.7(5.0 -8.7)</w:t>
            </w:r>
          </w:p>
        </w:tc>
        <w:tc>
          <w:tcPr>
            <w:tcW w:w="2401" w:type="dxa"/>
            <w:vAlign w:val="center"/>
          </w:tcPr>
          <w:p w14:paraId="5035C74D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7.3(5.1 -11.0)</w:t>
            </w:r>
          </w:p>
        </w:tc>
        <w:tc>
          <w:tcPr>
            <w:tcW w:w="1948" w:type="dxa"/>
            <w:tcBorders>
              <w:right w:val="nil"/>
            </w:tcBorders>
          </w:tcPr>
          <w:p w14:paraId="3A2BB1F6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1B9A80EB" w14:textId="77777777" w:rsidTr="00114060">
        <w:trPr>
          <w:trHeight w:val="104"/>
          <w:jc w:val="center"/>
        </w:trPr>
        <w:tc>
          <w:tcPr>
            <w:tcW w:w="3256" w:type="dxa"/>
          </w:tcPr>
          <w:p w14:paraId="56EDBD98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Classical monocytes %</w:t>
            </w:r>
          </w:p>
        </w:tc>
        <w:tc>
          <w:tcPr>
            <w:tcW w:w="2859" w:type="dxa"/>
            <w:vAlign w:val="center"/>
          </w:tcPr>
          <w:p w14:paraId="798F4E2D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4.8(3.4 -6.4)</w:t>
            </w:r>
          </w:p>
        </w:tc>
        <w:tc>
          <w:tcPr>
            <w:tcW w:w="2401" w:type="dxa"/>
            <w:vAlign w:val="center"/>
          </w:tcPr>
          <w:p w14:paraId="09B70C0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4.4(3.5 -8.5)</w:t>
            </w:r>
          </w:p>
        </w:tc>
        <w:tc>
          <w:tcPr>
            <w:tcW w:w="1948" w:type="dxa"/>
            <w:tcBorders>
              <w:right w:val="nil"/>
            </w:tcBorders>
          </w:tcPr>
          <w:p w14:paraId="4E5485B6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0EE61EE5" w14:textId="77777777" w:rsidTr="00114060">
        <w:trPr>
          <w:trHeight w:val="104"/>
          <w:jc w:val="center"/>
        </w:trPr>
        <w:tc>
          <w:tcPr>
            <w:tcW w:w="3256" w:type="dxa"/>
          </w:tcPr>
          <w:p w14:paraId="11507D22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Intermediate monocytes %</w:t>
            </w:r>
          </w:p>
        </w:tc>
        <w:tc>
          <w:tcPr>
            <w:tcW w:w="2859" w:type="dxa"/>
            <w:vAlign w:val="center"/>
          </w:tcPr>
          <w:p w14:paraId="57DD38F2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1.1(0.79 -1.9)</w:t>
            </w:r>
          </w:p>
        </w:tc>
        <w:tc>
          <w:tcPr>
            <w:tcW w:w="2401" w:type="dxa"/>
            <w:vAlign w:val="center"/>
          </w:tcPr>
          <w:p w14:paraId="5CDE9393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1.19(1.0 -1.9)</w:t>
            </w:r>
          </w:p>
        </w:tc>
        <w:tc>
          <w:tcPr>
            <w:tcW w:w="1948" w:type="dxa"/>
            <w:tcBorders>
              <w:right w:val="nil"/>
            </w:tcBorders>
          </w:tcPr>
          <w:p w14:paraId="61D04B50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1A653CA3" w14:textId="77777777" w:rsidTr="00114060">
        <w:trPr>
          <w:trHeight w:val="104"/>
          <w:jc w:val="center"/>
        </w:trPr>
        <w:tc>
          <w:tcPr>
            <w:tcW w:w="3256" w:type="dxa"/>
          </w:tcPr>
          <w:p w14:paraId="2D3C0112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Non-classical monocytes %</w:t>
            </w:r>
          </w:p>
        </w:tc>
        <w:tc>
          <w:tcPr>
            <w:tcW w:w="2859" w:type="dxa"/>
            <w:vAlign w:val="center"/>
          </w:tcPr>
          <w:p w14:paraId="7201ED1F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3(0.20 -.87)</w:t>
            </w:r>
          </w:p>
        </w:tc>
        <w:tc>
          <w:tcPr>
            <w:tcW w:w="2401" w:type="dxa"/>
            <w:vAlign w:val="center"/>
          </w:tcPr>
          <w:p w14:paraId="4EF2B97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9(0.19 -.91)</w:t>
            </w:r>
          </w:p>
        </w:tc>
        <w:tc>
          <w:tcPr>
            <w:tcW w:w="1948" w:type="dxa"/>
            <w:tcBorders>
              <w:right w:val="nil"/>
            </w:tcBorders>
          </w:tcPr>
          <w:p w14:paraId="50C1159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62064478" w14:textId="77777777" w:rsidTr="00114060">
        <w:trPr>
          <w:trHeight w:val="104"/>
          <w:jc w:val="center"/>
        </w:trPr>
        <w:tc>
          <w:tcPr>
            <w:tcW w:w="3256" w:type="dxa"/>
          </w:tcPr>
          <w:p w14:paraId="38D3EE57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21-5p fold changes</w:t>
            </w:r>
          </w:p>
        </w:tc>
        <w:tc>
          <w:tcPr>
            <w:tcW w:w="2859" w:type="dxa"/>
            <w:vAlign w:val="center"/>
          </w:tcPr>
          <w:p w14:paraId="356B5121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29.5(16.0 -64.6)</w:t>
            </w:r>
          </w:p>
        </w:tc>
        <w:tc>
          <w:tcPr>
            <w:tcW w:w="2401" w:type="dxa"/>
            <w:vAlign w:val="center"/>
          </w:tcPr>
          <w:p w14:paraId="71142A70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24.4(6.5 -76.6)</w:t>
            </w:r>
          </w:p>
        </w:tc>
        <w:tc>
          <w:tcPr>
            <w:tcW w:w="1948" w:type="dxa"/>
            <w:tcBorders>
              <w:right w:val="nil"/>
            </w:tcBorders>
          </w:tcPr>
          <w:p w14:paraId="2DAD0785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DF6A28" w:rsidRPr="00DF6A28" w14:paraId="012D1761" w14:textId="77777777" w:rsidTr="00114060">
        <w:trPr>
          <w:trHeight w:val="104"/>
          <w:jc w:val="center"/>
        </w:trPr>
        <w:tc>
          <w:tcPr>
            <w:tcW w:w="3256" w:type="dxa"/>
            <w:tcBorders>
              <w:bottom w:val="single" w:sz="4" w:space="0" w:color="auto"/>
            </w:tcBorders>
          </w:tcPr>
          <w:p w14:paraId="257D908E" w14:textId="77777777" w:rsidR="004A48E8" w:rsidRPr="00DF6A28" w:rsidRDefault="004A48E8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155-5p fold changes</w:t>
            </w:r>
          </w:p>
        </w:tc>
        <w:tc>
          <w:tcPr>
            <w:tcW w:w="2859" w:type="dxa"/>
            <w:tcBorders>
              <w:bottom w:val="single" w:sz="4" w:space="0" w:color="auto"/>
            </w:tcBorders>
            <w:vAlign w:val="center"/>
          </w:tcPr>
          <w:p w14:paraId="5D1F4CB5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4.7(1.7-10.9)</w:t>
            </w:r>
          </w:p>
        </w:tc>
        <w:tc>
          <w:tcPr>
            <w:tcW w:w="2401" w:type="dxa"/>
            <w:tcBorders>
              <w:bottom w:val="single" w:sz="4" w:space="0" w:color="auto"/>
            </w:tcBorders>
            <w:vAlign w:val="center"/>
          </w:tcPr>
          <w:p w14:paraId="14CEB3A4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1.9(1.5 -5.8)</w:t>
            </w:r>
          </w:p>
        </w:tc>
        <w:tc>
          <w:tcPr>
            <w:tcW w:w="1948" w:type="dxa"/>
            <w:tcBorders>
              <w:bottom w:val="single" w:sz="4" w:space="0" w:color="auto"/>
              <w:right w:val="nil"/>
            </w:tcBorders>
          </w:tcPr>
          <w:p w14:paraId="58CE6608" w14:textId="77777777" w:rsidR="004A48E8" w:rsidRPr="00DF6A28" w:rsidRDefault="004A48E8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NS</w:t>
            </w:r>
          </w:p>
        </w:tc>
      </w:tr>
      <w:tr w:rsidR="009C7758" w:rsidRPr="00DF6A28" w14:paraId="4B3AE6A5" w14:textId="77777777" w:rsidTr="00114060">
        <w:trPr>
          <w:trHeight w:val="104"/>
          <w:jc w:val="center"/>
        </w:trPr>
        <w:tc>
          <w:tcPr>
            <w:tcW w:w="10464" w:type="dxa"/>
            <w:gridSpan w:val="4"/>
            <w:tcBorders>
              <w:bottom w:val="nil"/>
              <w:right w:val="nil"/>
            </w:tcBorders>
          </w:tcPr>
          <w:p w14:paraId="7FD1FF4A" w14:textId="77777777" w:rsidR="00114060" w:rsidRPr="00242E1F" w:rsidRDefault="009C7758" w:rsidP="009C7758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</w:pP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Data are median (inter quartile range (1</w:t>
            </w: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st</w:t>
            </w: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-3</w:t>
            </w: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vertAlign w:val="superscript"/>
                <w:lang w:val="en-US"/>
              </w:rPr>
              <w:t>rd</w:t>
            </w: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 quartile)), statistics were computed using SPSS software, </w:t>
            </w:r>
          </w:p>
          <w:p w14:paraId="71C26F76" w14:textId="0B7E1AAC" w:rsidR="009C7758" w:rsidRPr="009C7758" w:rsidRDefault="009C7758" w:rsidP="009C7758">
            <w:pPr>
              <w:autoSpaceDE w:val="0"/>
              <w:autoSpaceDN w:val="0"/>
              <w:adjustRightInd w:val="0"/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* </w:t>
            </w:r>
            <w:proofErr w:type="gramStart"/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statistical</w:t>
            </w:r>
            <w:proofErr w:type="gramEnd"/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 xml:space="preserve"> significance </w:t>
            </w:r>
            <w:r w:rsidRPr="00242E1F">
              <w:rPr>
                <w:rFonts w:asciiTheme="majorBidi" w:eastAsia="Calibri" w:hAnsiTheme="majorBidi" w:cstheme="majorBidi"/>
                <w:bCs/>
                <w:i/>
                <w:iCs/>
                <w:color w:val="000000" w:themeColor="text1"/>
                <w:sz w:val="20"/>
                <w:szCs w:val="20"/>
                <w:lang w:val="en-US"/>
              </w:rPr>
              <w:t>p</w:t>
            </w:r>
            <w:r w:rsidRPr="00242E1F">
              <w:rPr>
                <w:rFonts w:asciiTheme="majorBidi" w:eastAsia="Calibri" w:hAnsiTheme="majorBidi" w:cstheme="majorBidi"/>
                <w:bCs/>
                <w:color w:val="000000" w:themeColor="text1"/>
                <w:sz w:val="20"/>
                <w:szCs w:val="20"/>
                <w:lang w:val="en-US"/>
              </w:rPr>
              <w:t>-value &lt; 0.05, NS, non-significant.</w:t>
            </w:r>
            <w:r w:rsidRPr="00DF6A28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</w:tr>
      <w:bookmarkEnd w:id="2"/>
    </w:tbl>
    <w:p w14:paraId="633CD23F" w14:textId="085F39A3" w:rsidR="003061CE" w:rsidRPr="00DF6A28" w:rsidRDefault="003061CE" w:rsidP="009C7758">
      <w:pPr>
        <w:autoSpaceDE w:val="0"/>
        <w:autoSpaceDN w:val="0"/>
        <w:adjustRightInd w:val="0"/>
        <w:jc w:val="both"/>
        <w:rPr>
          <w:rFonts w:asciiTheme="majorBidi" w:eastAsia="Calibri" w:hAnsiTheme="majorBidi" w:cstheme="majorBidi"/>
          <w:bCs/>
          <w:color w:val="000000" w:themeColor="text1"/>
          <w:lang w:val="en-US"/>
        </w:rPr>
        <w:sectPr w:rsidR="003061CE" w:rsidRPr="00DF6A28" w:rsidSect="00114060">
          <w:footerReference w:type="even" r:id="rId6"/>
          <w:footerReference w:type="default" r:id="rId7"/>
          <w:type w:val="continuous"/>
          <w:pgSz w:w="16840" w:h="11900" w:orient="landscape"/>
          <w:pgMar w:top="754" w:right="1440" w:bottom="999" w:left="1797" w:header="709" w:footer="709" w:gutter="0"/>
          <w:cols w:space="708"/>
          <w:docGrid w:linePitch="360"/>
        </w:sectPr>
      </w:pPr>
    </w:p>
    <w:tbl>
      <w:tblPr>
        <w:tblpPr w:leftFromText="180" w:rightFromText="180" w:vertAnchor="text" w:horzAnchor="margin" w:tblpXSpec="center" w:tblpY="-197"/>
        <w:tblW w:w="12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403"/>
        <w:gridCol w:w="992"/>
        <w:gridCol w:w="1134"/>
        <w:gridCol w:w="992"/>
        <w:gridCol w:w="1134"/>
        <w:gridCol w:w="1276"/>
        <w:gridCol w:w="1134"/>
        <w:gridCol w:w="1134"/>
        <w:gridCol w:w="1276"/>
      </w:tblGrid>
      <w:tr w:rsidR="009C7758" w:rsidRPr="00DF6A28" w14:paraId="5CC011BC" w14:textId="77777777" w:rsidTr="009C7758">
        <w:trPr>
          <w:trHeight w:val="123"/>
        </w:trPr>
        <w:tc>
          <w:tcPr>
            <w:tcW w:w="12475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5F3D51" w14:textId="43F3B127" w:rsidR="009C7758" w:rsidRPr="00DF6A28" w:rsidRDefault="009C7758" w:rsidP="009C7758">
            <w:pPr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  <w:lastRenderedPageBreak/>
              <w:t>Supplementary Table S2</w:t>
            </w:r>
            <w:r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  <w:t xml:space="preserve"> </w:t>
            </w:r>
            <w:r w:rsidRPr="00F35016"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  <w:t>Spearman's correlation coefficient among investigated frequency of monocytes subsets in all post-HCV patients (n= 79)</w:t>
            </w:r>
          </w:p>
        </w:tc>
      </w:tr>
      <w:tr w:rsidR="00DF6A28" w:rsidRPr="00DF6A28" w14:paraId="08B5B536" w14:textId="77777777" w:rsidTr="009C7758">
        <w:trPr>
          <w:trHeight w:val="123"/>
        </w:trPr>
        <w:tc>
          <w:tcPr>
            <w:tcW w:w="34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394C9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907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6FBD1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ost-HCV G4 patients (n= 79)</w:t>
            </w:r>
          </w:p>
        </w:tc>
      </w:tr>
      <w:tr w:rsidR="00DF6A28" w:rsidRPr="00DF6A28" w14:paraId="48F7D921" w14:textId="77777777" w:rsidTr="009C7758">
        <w:trPr>
          <w:trHeight w:val="6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57F5B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Monocytes </w:t>
            </w: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%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239C61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Total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32F24F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Classical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867599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Intermediat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5A518F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Non-classical</w:t>
            </w:r>
          </w:p>
        </w:tc>
      </w:tr>
      <w:tr w:rsidR="00DF6A28" w:rsidRPr="00DF6A28" w14:paraId="5FF215F2" w14:textId="77777777" w:rsidTr="009C7758">
        <w:trPr>
          <w:trHeight w:val="284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519C54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0E73E73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5385E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443393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7B6DA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29F1E4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16BF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083FD9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861C2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DF6A28" w:rsidRPr="00DF6A28" w14:paraId="25A1F143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40DDB2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ge (years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85EE61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16A441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A8211C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0B24A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8A3A0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E178E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E75B7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AD4E4F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84</w:t>
            </w:r>
          </w:p>
        </w:tc>
      </w:tr>
      <w:tr w:rsidR="00DF6A28" w:rsidRPr="00DF6A28" w14:paraId="234639B2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15288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BMI (kg/m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B81847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832B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0E3E91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83215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2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0A29FD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DB769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6062A1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6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B49F0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73</w:t>
            </w:r>
          </w:p>
        </w:tc>
      </w:tr>
      <w:tr w:rsidR="00DF6A28" w:rsidRPr="00DF6A28" w14:paraId="48E3AED8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202D31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s. Insulin (</w:t>
            </w:r>
            <w:proofErr w:type="spellStart"/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mIU</w:t>
            </w:r>
            <w:proofErr w:type="spellEnd"/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/L)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28E3C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C7810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AE5664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351A9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D4ABC2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721B43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0C29E0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21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AF6C8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10</w:t>
            </w:r>
          </w:p>
        </w:tc>
      </w:tr>
      <w:tr w:rsidR="00DF6A28" w:rsidRPr="00DF6A28" w14:paraId="2313C773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75D99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nsulin resistanc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8E9B36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E53E49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933DED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BB8AE8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2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0CCD002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2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549B84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4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DEF909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0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04AAA8" w14:textId="77777777" w:rsidR="003061CE" w:rsidRPr="00DF6A28" w:rsidRDefault="003061CE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88</w:t>
            </w:r>
          </w:p>
        </w:tc>
      </w:tr>
      <w:tr w:rsidR="00DF6A28" w:rsidRPr="00DF6A28" w14:paraId="4C04C02F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D74724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FP (ng/m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D10B0C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16C1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BD09BF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2BB83C" w14:textId="77777777" w:rsidR="003061CE" w:rsidRPr="00DF6A28" w:rsidRDefault="003061CE" w:rsidP="009C7758">
            <w:pPr>
              <w:autoSpaceDE w:val="0"/>
              <w:autoSpaceDN w:val="0"/>
              <w:bidi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9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947931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25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E2A32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69A328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90A48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00</w:t>
            </w:r>
          </w:p>
        </w:tc>
      </w:tr>
      <w:tr w:rsidR="00DF6A28" w:rsidRPr="00DF6A28" w14:paraId="6A6C3671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4DAF8D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ST (U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54A450" w14:textId="77777777" w:rsidR="003061CE" w:rsidRPr="00DF6A28" w:rsidRDefault="003061CE" w:rsidP="009C7758">
            <w:pPr>
              <w:autoSpaceDE w:val="0"/>
              <w:autoSpaceDN w:val="0"/>
              <w:bidi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30871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0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BAC0F6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898E2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1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1E965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2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7AD90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E4D5AE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8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E662E1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80</w:t>
            </w:r>
          </w:p>
        </w:tc>
      </w:tr>
      <w:tr w:rsidR="00DF6A28" w:rsidRPr="00DF6A28" w14:paraId="10541082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716BAF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LT (U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3D023A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8B22E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2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C66B07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04E27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4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70601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235E6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E9352F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4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AA4CE1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rtl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11</w:t>
            </w:r>
          </w:p>
        </w:tc>
      </w:tr>
      <w:tr w:rsidR="00DF6A28" w:rsidRPr="00DF6A28" w14:paraId="30E0D510" w14:textId="77777777" w:rsidTr="009C7758">
        <w:trPr>
          <w:trHeight w:val="323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0A0A9F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LP (U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461C81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C030D1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9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1DA55C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5D6F66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875FA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6CEA46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464552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82364D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69</w:t>
            </w:r>
          </w:p>
        </w:tc>
      </w:tr>
      <w:tr w:rsidR="00DF6A28" w:rsidRPr="00DF6A28" w14:paraId="041DA5A8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5AA6CC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GGT (U/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DADBB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BEE60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8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B8791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DC842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6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2C72BD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9456D" w14:textId="77777777" w:rsidR="003061CE" w:rsidRPr="00DF6A28" w:rsidRDefault="003061CE" w:rsidP="009C7758">
            <w:pPr>
              <w:autoSpaceDE w:val="0"/>
              <w:autoSpaceDN w:val="0"/>
              <w:bidi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191F2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CDAAC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49</w:t>
            </w:r>
          </w:p>
        </w:tc>
      </w:tr>
      <w:tr w:rsidR="00DF6A28" w:rsidRPr="00DF6A28" w14:paraId="75A07BFC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68E032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TAG (mg/d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6DA08D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B5188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7A594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BF735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B8070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5F26326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ED266D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C0559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62</w:t>
            </w:r>
          </w:p>
        </w:tc>
      </w:tr>
      <w:tr w:rsidR="00DF6A28" w:rsidRPr="00DF6A28" w14:paraId="1D3EEC7F" w14:textId="77777777" w:rsidTr="009C7758">
        <w:trPr>
          <w:trHeight w:val="158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C17599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TC (mg/d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C93C96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25FD56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4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74CAF2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29A85A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5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D06F69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2E05D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8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3A3224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466224E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71</w:t>
            </w:r>
          </w:p>
        </w:tc>
      </w:tr>
      <w:tr w:rsidR="00DF6A28" w:rsidRPr="00DF6A28" w14:paraId="2DC44C5D" w14:textId="77777777" w:rsidTr="009C7758">
        <w:trPr>
          <w:trHeight w:val="319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0375AB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HDL-C (mg/dL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C5D712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89EFD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581466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.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13414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9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5BC31C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-0.2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FCED98D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7CFC9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9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F23AB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2</w:t>
            </w:r>
          </w:p>
        </w:tc>
      </w:tr>
      <w:tr w:rsidR="00DF6A28" w:rsidRPr="00DF6A28" w14:paraId="0B512C6E" w14:textId="77777777" w:rsidTr="009C7758">
        <w:trPr>
          <w:trHeight w:val="284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B24E3F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TAG/HDL-C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70A52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C699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3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C7889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6D90B2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.68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F8D491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397EC7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5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C14B2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20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6D9746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70</w:t>
            </w:r>
          </w:p>
        </w:tc>
      </w:tr>
      <w:tr w:rsidR="00DF6A28" w:rsidRPr="00DF6A28" w14:paraId="4424C9F8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21CD3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N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B8B293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A7AF22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F67D6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3587ED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C48B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6E887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2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76445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828111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92</w:t>
            </w:r>
          </w:p>
        </w:tc>
      </w:tr>
      <w:tr w:rsidR="00DF6A28" w:rsidRPr="00DF6A28" w14:paraId="348C42F7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64F96C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PL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1854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226429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69464C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BA9D70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6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36A4A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56B79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CED6EE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183A9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15</w:t>
            </w:r>
          </w:p>
        </w:tc>
      </w:tr>
      <w:tr w:rsidR="00DF6A28" w:rsidRPr="00DF6A28" w14:paraId="6E27D7CC" w14:textId="77777777" w:rsidTr="009C7758">
        <w:trPr>
          <w:trHeight w:val="319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F1D999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LMR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356A37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C38E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B2F6ED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7C1D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94CDA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A1F9A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4274E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894C3C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69</w:t>
            </w:r>
          </w:p>
        </w:tc>
      </w:tr>
      <w:tr w:rsidR="00DF6A28" w:rsidRPr="00DF6A28" w14:paraId="3F2B1A98" w14:textId="77777777" w:rsidTr="009C7758">
        <w:trPr>
          <w:trHeight w:val="319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8EAEE4" w14:textId="77777777" w:rsidR="003061CE" w:rsidRPr="00DF6A28" w:rsidRDefault="003061CE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21-5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D8050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5606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8FB26B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BCA7C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5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7CA51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D6B84D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07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69445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9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3701D91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85</w:t>
            </w:r>
          </w:p>
        </w:tc>
      </w:tr>
      <w:tr w:rsidR="00DF6A28" w:rsidRPr="00DF6A28" w14:paraId="32037C96" w14:textId="77777777" w:rsidTr="009C7758">
        <w:trPr>
          <w:trHeight w:val="319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A807AA" w14:textId="77777777" w:rsidR="003061CE" w:rsidRPr="00DF6A28" w:rsidRDefault="003061CE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155-5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3B0BC8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3FB76C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6C73D0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A3DAA3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09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078485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73ABF8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99382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-0.3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0B77E5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05*</w:t>
            </w:r>
          </w:p>
        </w:tc>
      </w:tr>
      <w:tr w:rsidR="00DF6A28" w:rsidRPr="00DF6A28" w14:paraId="7E0162F7" w14:textId="77777777" w:rsidTr="009C7758">
        <w:trPr>
          <w:trHeight w:val="302"/>
        </w:trPr>
        <w:tc>
          <w:tcPr>
            <w:tcW w:w="3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CF4BA7" w14:textId="77777777" w:rsidR="003061CE" w:rsidRPr="00DF6A28" w:rsidRDefault="003061CE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Number of liver masses  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961240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6C6C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5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450D4D" w14:textId="77777777" w:rsidR="003061CE" w:rsidRPr="00DF6A28" w:rsidRDefault="003061CE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B1BF540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4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9C6D84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0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E2255EB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46E09A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7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2351AD" w14:textId="77777777" w:rsidR="003061CE" w:rsidRPr="00DF6A28" w:rsidRDefault="003061CE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6</w:t>
            </w:r>
          </w:p>
        </w:tc>
      </w:tr>
      <w:tr w:rsidR="009C7758" w:rsidRPr="00DF6A28" w14:paraId="71E4B2B2" w14:textId="77777777" w:rsidTr="009C7758">
        <w:trPr>
          <w:trHeight w:val="302"/>
        </w:trPr>
        <w:tc>
          <w:tcPr>
            <w:tcW w:w="1247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52571D" w14:textId="4C73BF45" w:rsidR="009C7758" w:rsidRPr="00242E1F" w:rsidRDefault="009C7758" w:rsidP="009C7758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242E1F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pearman correlation coefficient (r) was calculated using SPSS software, * significant correlation at p&lt;0.05 level (2-tailed), NS; nonsignificant, # analyzed by point-biserial correlation. [</w:t>
            </w:r>
            <w:r w:rsidRPr="00242E1F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LT, alanine aminotransferase; AST, aspartate aminotransferase, AFP, alpha </w:t>
            </w:r>
            <w:proofErr w:type="spellStart"/>
            <w:r w:rsidRPr="00242E1F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>feto</w:t>
            </w:r>
            <w:proofErr w:type="spellEnd"/>
            <w:r w:rsidRPr="00242E1F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rotein, BMI, Body mass index; HDL, high-density lipoprotein; GGT, gamma glutamyl transferase; LC, liver cirrhosis; PLR, platelet lymphocyte ratio; NLR, neutrophil lymphocyte ratio; LMR, lymphocyte monocyte ratio; TG, triglycerides.]</w:t>
            </w:r>
          </w:p>
        </w:tc>
      </w:tr>
    </w:tbl>
    <w:p w14:paraId="163E8728" w14:textId="77777777" w:rsidR="003061CE" w:rsidRPr="00DF6A28" w:rsidRDefault="003061CE" w:rsidP="009C7758">
      <w:pPr>
        <w:suppressLineNumbers/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</w:pPr>
      <w:r w:rsidRPr="00DF6A28"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  <w:t xml:space="preserve"> </w:t>
      </w:r>
    </w:p>
    <w:p w14:paraId="64725F15" w14:textId="74379467" w:rsidR="00192089" w:rsidRDefault="00192089" w:rsidP="009C775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</w:pPr>
    </w:p>
    <w:p w14:paraId="13452949" w14:textId="77777777" w:rsidR="009C7758" w:rsidRPr="00DF6A28" w:rsidRDefault="009C7758" w:rsidP="009C7758">
      <w:pPr>
        <w:pBdr>
          <w:top w:val="nil"/>
          <w:left w:val="nil"/>
          <w:bottom w:val="nil"/>
          <w:right w:val="nil"/>
          <w:between w:val="nil"/>
        </w:pBdr>
        <w:jc w:val="both"/>
        <w:rPr>
          <w:rFonts w:asciiTheme="majorBidi" w:eastAsia="Calibri" w:hAnsiTheme="majorBidi" w:cstheme="majorBidi"/>
          <w:b/>
          <w:bCs/>
          <w:color w:val="000000" w:themeColor="text1"/>
          <w:lang w:val="en-US"/>
        </w:rPr>
      </w:pPr>
    </w:p>
    <w:tbl>
      <w:tblPr>
        <w:tblpPr w:leftFromText="180" w:rightFromText="180" w:vertAnchor="text" w:horzAnchor="margin" w:tblpXSpec="center" w:tblpY="-182"/>
        <w:tblW w:w="1318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706"/>
        <w:gridCol w:w="1036"/>
        <w:gridCol w:w="1186"/>
        <w:gridCol w:w="1036"/>
        <w:gridCol w:w="1186"/>
        <w:gridCol w:w="1333"/>
        <w:gridCol w:w="1186"/>
        <w:gridCol w:w="1185"/>
        <w:gridCol w:w="1334"/>
      </w:tblGrid>
      <w:tr w:rsidR="009C7758" w:rsidRPr="00DF6A28" w14:paraId="7F4A7FDD" w14:textId="77777777" w:rsidTr="008C4DE4">
        <w:trPr>
          <w:trHeight w:val="147"/>
        </w:trPr>
        <w:tc>
          <w:tcPr>
            <w:tcW w:w="13188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C7490E" w14:textId="76DFFB2F" w:rsidR="009C7758" w:rsidRPr="009C7758" w:rsidRDefault="009C7758" w:rsidP="009C775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  <w:lastRenderedPageBreak/>
              <w:t xml:space="preserve">Supplementary Table S3 </w:t>
            </w:r>
            <w:r w:rsidRPr="00F35016"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  <w:t>Spearman's correlation coefficient among inflammatory ratios in all post-HCV patients (n= 79)</w:t>
            </w:r>
          </w:p>
        </w:tc>
      </w:tr>
      <w:tr w:rsidR="00DF6A28" w:rsidRPr="00DF6A28" w14:paraId="66B26FCA" w14:textId="77777777" w:rsidTr="008C4DE4">
        <w:trPr>
          <w:trHeight w:val="147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2B6968D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bookmarkStart w:id="3" w:name="_Hlk120769662"/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Group, n</w:t>
            </w:r>
          </w:p>
        </w:tc>
        <w:tc>
          <w:tcPr>
            <w:tcW w:w="948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A649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post-HCV G4 patients, 79</w:t>
            </w:r>
          </w:p>
        </w:tc>
      </w:tr>
      <w:tr w:rsidR="00DF6A28" w:rsidRPr="00DF6A28" w14:paraId="08C2E9FF" w14:textId="77777777" w:rsidTr="008C4DE4">
        <w:trPr>
          <w:trHeight w:val="74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777E49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  <w:t>Inflammatory ratios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34A890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AMC</w:t>
            </w:r>
          </w:p>
        </w:tc>
        <w:tc>
          <w:tcPr>
            <w:tcW w:w="222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336153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LMR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96BCB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NLR</w:t>
            </w:r>
          </w:p>
        </w:tc>
        <w:tc>
          <w:tcPr>
            <w:tcW w:w="2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191EE4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PLR</w:t>
            </w:r>
          </w:p>
        </w:tc>
      </w:tr>
      <w:tr w:rsidR="00DF6A28" w:rsidRPr="00DF6A28" w14:paraId="2B0FBAEB" w14:textId="77777777" w:rsidTr="008C4DE4">
        <w:trPr>
          <w:trHeight w:val="34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9794F5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Characteristics (unit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A531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93971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191EFC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C66F27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A3218E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B1E2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CF8DC9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i/>
                <w:iCs/>
                <w:color w:val="000000" w:themeColor="text1"/>
                <w:lang w:val="en-US"/>
              </w:rPr>
              <w:t>r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7F41E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lang w:val="en-US"/>
              </w:rPr>
              <w:t>p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-value</w:t>
            </w:r>
          </w:p>
        </w:tc>
      </w:tr>
      <w:tr w:rsidR="00DF6A28" w:rsidRPr="00DF6A28" w14:paraId="31A2160B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82A337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ge (years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BC204A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7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2F904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3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BE9BA7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9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6647C8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9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BDCB5F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7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D3ED88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0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F053AD6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6AEF962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09</w:t>
            </w:r>
          </w:p>
        </w:tc>
      </w:tr>
      <w:tr w:rsidR="00DF6A28" w:rsidRPr="00DF6A28" w14:paraId="5A980811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47E23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BMI (kg/m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vertAlign w:val="superscript"/>
                <w:lang w:val="en-US"/>
              </w:rPr>
              <w:t>2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7CBE6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4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5FF76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93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162198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1381E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6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6AA7B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5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DB232C4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6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8523DA8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140F3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33</w:t>
            </w:r>
          </w:p>
        </w:tc>
      </w:tr>
      <w:tr w:rsidR="00DF6A28" w:rsidRPr="00DF6A28" w14:paraId="14EE4725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7A6DA3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s. Insulin (</w:t>
            </w:r>
            <w:proofErr w:type="spellStart"/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mIU</w:t>
            </w:r>
            <w:proofErr w:type="spellEnd"/>
            <w:r w:rsidRPr="00DF6A28"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  <w:t>/L)</w:t>
            </w: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 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CCA8D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834FE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02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9C173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8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34A1A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3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42B6939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5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70A7D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E2DD5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1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652E37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87</w:t>
            </w:r>
          </w:p>
        </w:tc>
      </w:tr>
      <w:tr w:rsidR="00DF6A28" w:rsidRPr="00DF6A28" w14:paraId="120B42B4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C1F46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Insulin resistance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B8892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3B839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5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6F4F20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3B7888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1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08BE7A0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241C675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3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674E78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8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3A34DF" w14:textId="77777777" w:rsidR="00192089" w:rsidRPr="00DF6A28" w:rsidRDefault="00192089" w:rsidP="009C7758">
            <w:pPr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62</w:t>
            </w:r>
          </w:p>
        </w:tc>
      </w:tr>
      <w:tr w:rsidR="00DF6A28" w:rsidRPr="00DF6A28" w14:paraId="4D398DC6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0AB840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FP (ng/m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4B4652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56DD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7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E29CFA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AD098B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5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541AD2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95D7E9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88D58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3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741AEB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62</w:t>
            </w:r>
          </w:p>
        </w:tc>
      </w:tr>
      <w:tr w:rsidR="00DF6A28" w:rsidRPr="00DF6A28" w14:paraId="2864CDBE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0CE0E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ST (U/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EDC2DC" w14:textId="77777777" w:rsidR="00192089" w:rsidRPr="00DF6A28" w:rsidRDefault="00192089" w:rsidP="009C7758">
            <w:pPr>
              <w:autoSpaceDE w:val="0"/>
              <w:autoSpaceDN w:val="0"/>
              <w:bidi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4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59283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0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69C6D1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CFCEFC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7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E888E4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C7D8F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1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8DC6AF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AFFF4F2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59</w:t>
            </w:r>
          </w:p>
        </w:tc>
      </w:tr>
      <w:tr w:rsidR="00DF6A28" w:rsidRPr="00DF6A28" w14:paraId="20D52597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35C618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LT (U/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FD58EB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1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8ECD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09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B1BF4D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1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304E1B6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8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53DCF4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4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5074A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98EA3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3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EF476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rtl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35</w:t>
            </w:r>
          </w:p>
        </w:tc>
      </w:tr>
      <w:tr w:rsidR="00DF6A28" w:rsidRPr="00DF6A28" w14:paraId="0B0128A6" w14:textId="77777777" w:rsidTr="008C4DE4">
        <w:trPr>
          <w:trHeight w:val="387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FD9B7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ALP (U/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1FFC5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3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21BFE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88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CAB57D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9A15054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6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93912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1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33D7C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E92AD4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81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31D02C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10</w:t>
            </w:r>
          </w:p>
        </w:tc>
      </w:tr>
      <w:tr w:rsidR="00DF6A28" w:rsidRPr="00DF6A28" w14:paraId="4E1E88FA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81284C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GGT (U/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3BAB9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9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F34E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95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AE739E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20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96301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6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C0BFD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0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8BBBBA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 w:bidi="ar-EG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4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CAD795B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8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6156709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9</w:t>
            </w:r>
          </w:p>
        </w:tc>
      </w:tr>
      <w:tr w:rsidR="00DF6A28" w:rsidRPr="00DF6A28" w14:paraId="30A2FCCB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9CE51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TAG (mg/d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CB7B1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4FD8F7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8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436980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33314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3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F78D6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5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F94D77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7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1D90E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3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4D542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59</w:t>
            </w:r>
          </w:p>
        </w:tc>
      </w:tr>
      <w:tr w:rsidR="00DF6A28" w:rsidRPr="00DF6A28" w14:paraId="17F4D71B" w14:textId="77777777" w:rsidTr="008C4DE4">
        <w:trPr>
          <w:trHeight w:val="171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C8C54B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TC (mg/d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5CE5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9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0B03B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1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9AE218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6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2E07F4B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6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80528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AEA458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9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8793E8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5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E5FB02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73</w:t>
            </w:r>
          </w:p>
        </w:tc>
      </w:tr>
      <w:tr w:rsidR="00DF6A28" w:rsidRPr="00DF6A28" w14:paraId="159761EF" w14:textId="77777777" w:rsidTr="008C4DE4">
        <w:trPr>
          <w:trHeight w:val="38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ECD69D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>HDL-C (mg/dL)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F21A87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F0908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06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E62D17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45CAA4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22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1FDB80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21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D8A4BB2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D86D35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134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8677F9C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38</w:t>
            </w:r>
          </w:p>
        </w:tc>
      </w:tr>
      <w:tr w:rsidR="00DF6A28" w:rsidRPr="00DF6A28" w14:paraId="29E607BE" w14:textId="77777777" w:rsidTr="008C4DE4">
        <w:trPr>
          <w:trHeight w:val="34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4D4A1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TAG/HDL-C 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E1747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0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BFE31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3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78FE6A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3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C526E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73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A72A2E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06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DFF466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35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AFB24A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2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57946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24</w:t>
            </w:r>
          </w:p>
        </w:tc>
      </w:tr>
      <w:tr w:rsidR="00DF6A28" w:rsidRPr="00DF6A28" w14:paraId="6BE2AC70" w14:textId="77777777" w:rsidTr="008C4DE4">
        <w:trPr>
          <w:trHeight w:val="38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C3DE4F" w14:textId="77777777" w:rsidR="00192089" w:rsidRPr="00DF6A28" w:rsidRDefault="00192089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21-5p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4782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95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F363BD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07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461A23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47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656757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80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3A380B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3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84C3C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2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6A11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045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B6E2734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693</w:t>
            </w:r>
          </w:p>
        </w:tc>
      </w:tr>
      <w:tr w:rsidR="00DF6A28" w:rsidRPr="00DF6A28" w14:paraId="2FD4D071" w14:textId="77777777" w:rsidTr="008C4DE4">
        <w:trPr>
          <w:trHeight w:val="38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E2784" w14:textId="77777777" w:rsidR="00192089" w:rsidRPr="00DF6A28" w:rsidRDefault="00192089" w:rsidP="009C7758">
            <w:pPr>
              <w:jc w:val="both"/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</w:pPr>
            <w:bookmarkStart w:id="4" w:name="_Hlk121471723"/>
            <w:r w:rsidRPr="00DF6A28">
              <w:rPr>
                <w:rFonts w:asciiTheme="majorBidi" w:eastAsia="Calibri" w:hAnsiTheme="majorBidi" w:cstheme="majorBidi"/>
                <w:b/>
                <w:color w:val="000000" w:themeColor="text1"/>
                <w:lang w:val="en-US"/>
              </w:rPr>
              <w:t>hsa-miR-155-5p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3EE345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-0.233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A1B2B3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b/>
                <w:bCs/>
                <w:color w:val="000000" w:themeColor="text1"/>
                <w:lang w:val="en-US"/>
              </w:rPr>
              <w:t>0.039*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512E55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24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6B3A49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83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A7E05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7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55E03E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488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88694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37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3D0425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eastAsia="Calibr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230</w:t>
            </w:r>
          </w:p>
        </w:tc>
      </w:tr>
      <w:bookmarkEnd w:id="4"/>
      <w:tr w:rsidR="00DF6A28" w:rsidRPr="00DF6A28" w14:paraId="66E6417D" w14:textId="77777777" w:rsidTr="008C4DE4">
        <w:trPr>
          <w:trHeight w:val="362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4D4017" w14:textId="77777777" w:rsidR="00192089" w:rsidRPr="00DF6A28" w:rsidRDefault="00192089" w:rsidP="009C7758">
            <w:pPr>
              <w:widowControl w:val="0"/>
              <w:tabs>
                <w:tab w:val="center" w:pos="4262"/>
              </w:tabs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</w:pPr>
            <w:r w:rsidRPr="00DF6A28">
              <w:rPr>
                <w:rFonts w:asciiTheme="majorBidi" w:hAnsiTheme="majorBidi" w:cstheme="majorBidi"/>
                <w:b/>
                <w:bCs/>
                <w:color w:val="000000" w:themeColor="text1"/>
                <w:lang w:val="en-US"/>
              </w:rPr>
              <w:t xml:space="preserve">Number of liver masses  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A07F4F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-0.252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0C216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121</w:t>
            </w:r>
          </w:p>
        </w:tc>
        <w:tc>
          <w:tcPr>
            <w:tcW w:w="1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6264F0" w14:textId="77777777" w:rsidR="00192089" w:rsidRPr="00DF6A28" w:rsidRDefault="00192089" w:rsidP="009C7758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CC725B5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89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EFE3C70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A616A8F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589</w:t>
            </w:r>
          </w:p>
        </w:tc>
        <w:tc>
          <w:tcPr>
            <w:tcW w:w="11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641A991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016</w:t>
            </w:r>
          </w:p>
        </w:tc>
        <w:tc>
          <w:tcPr>
            <w:tcW w:w="13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01313AB" w14:textId="77777777" w:rsidR="00192089" w:rsidRPr="00DF6A28" w:rsidRDefault="00192089" w:rsidP="009C7758">
            <w:pPr>
              <w:jc w:val="center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DF6A28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>0.925</w:t>
            </w:r>
          </w:p>
        </w:tc>
      </w:tr>
      <w:tr w:rsidR="009C7758" w:rsidRPr="00DF6A28" w14:paraId="166C7818" w14:textId="77777777" w:rsidTr="008C4DE4">
        <w:trPr>
          <w:trHeight w:val="362"/>
        </w:trPr>
        <w:tc>
          <w:tcPr>
            <w:tcW w:w="13188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E96A6D" w14:textId="77777777" w:rsidR="009C7758" w:rsidRPr="00F35016" w:rsidRDefault="009C7758" w:rsidP="009C7758">
            <w:pPr>
              <w:jc w:val="both"/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F350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 w:bidi="ar-EG"/>
              </w:rPr>
              <w:t>Spearman correlation coefficient (r) was calculated using SPSS software, * significant correlation at p&lt;0.05 level (2-tailed), NS; nonsignificant, # analyzed by point-biserial correlation. [</w:t>
            </w:r>
            <w:r w:rsidRPr="00F350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ALT, alanine aminotransferase; AST, aspartate aminotransferase, AFP, alpha </w:t>
            </w:r>
            <w:proofErr w:type="spellStart"/>
            <w:r w:rsidRPr="00F350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>feto</w:t>
            </w:r>
            <w:proofErr w:type="spellEnd"/>
            <w:r w:rsidRPr="00F35016">
              <w:rPr>
                <w:rFonts w:asciiTheme="majorBidi" w:eastAsia="Calibri" w:hAnsiTheme="majorBidi" w:cstheme="majorBidi"/>
                <w:color w:val="000000" w:themeColor="text1"/>
                <w:sz w:val="20"/>
                <w:szCs w:val="20"/>
                <w:lang w:val="en-US"/>
              </w:rPr>
              <w:t xml:space="preserve"> protein, BMI, Body mass index; HDL, high-density lipoprotein; GGT, gamma glutamyl transferase; LC, liver cirrhosis; PLR, platelet lymphocyte ratio; NLR, neutrophil lymphocyte ratio; LMR, lymphocyte monocyte ratio; TG, triglycerides.]</w:t>
            </w:r>
          </w:p>
          <w:p w14:paraId="7DC55575" w14:textId="77777777" w:rsidR="009C7758" w:rsidRPr="00DF6A28" w:rsidRDefault="009C7758" w:rsidP="009C7758">
            <w:pPr>
              <w:jc w:val="both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</w:p>
        </w:tc>
      </w:tr>
      <w:bookmarkEnd w:id="3"/>
    </w:tbl>
    <w:p w14:paraId="2A6B455C" w14:textId="77777777" w:rsidR="00192089" w:rsidRPr="00DF6A28" w:rsidRDefault="00192089" w:rsidP="009C7758">
      <w:pPr>
        <w:adjustRightInd w:val="0"/>
        <w:snapToGrid w:val="0"/>
        <w:jc w:val="both"/>
        <w:rPr>
          <w:rFonts w:asciiTheme="majorBidi" w:hAnsiTheme="majorBidi" w:cstheme="majorBidi"/>
          <w:b/>
          <w:bCs/>
          <w:color w:val="000000" w:themeColor="text1"/>
          <w:lang w:val="en-US" w:eastAsia="de-DE" w:bidi="en-US"/>
        </w:rPr>
        <w:sectPr w:rsidR="00192089" w:rsidRPr="00DF6A28" w:rsidSect="00D2670D">
          <w:pgSz w:w="16838" w:h="11906" w:orient="landscape"/>
          <w:pgMar w:top="1797" w:right="1440" w:bottom="1797" w:left="1440" w:header="709" w:footer="709" w:gutter="0"/>
          <w:pgNumType w:start="2"/>
          <w:cols w:space="708"/>
          <w:docGrid w:linePitch="360"/>
        </w:sectPr>
      </w:pPr>
    </w:p>
    <w:p w14:paraId="48CE986A" w14:textId="67DE626C" w:rsidR="003061CE" w:rsidRPr="00DF6A28" w:rsidRDefault="003061CE" w:rsidP="009C7758">
      <w:pPr>
        <w:jc w:val="both"/>
        <w:rPr>
          <w:rFonts w:asciiTheme="majorBidi" w:eastAsia="Calibri" w:hAnsiTheme="majorBidi" w:cstheme="majorBidi"/>
          <w:color w:val="000000" w:themeColor="text1"/>
          <w:lang w:val="en-US"/>
        </w:rPr>
      </w:pPr>
    </w:p>
    <w:sectPr w:rsidR="003061CE" w:rsidRPr="00DF6A28" w:rsidSect="00114060">
      <w:type w:val="continuous"/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064D9" w14:textId="77777777" w:rsidR="00C137A1" w:rsidRDefault="00C137A1" w:rsidP="00114060">
      <w:r>
        <w:separator/>
      </w:r>
    </w:p>
  </w:endnote>
  <w:endnote w:type="continuationSeparator" w:id="0">
    <w:p w14:paraId="5CF1C9F9" w14:textId="77777777" w:rsidR="00C137A1" w:rsidRDefault="00C137A1" w:rsidP="00114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879080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22F85E" w14:textId="139AF6C0" w:rsidR="00114060" w:rsidRDefault="00114060" w:rsidP="00D2670D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8DB343" w14:textId="77777777" w:rsidR="00114060" w:rsidRDefault="00114060" w:rsidP="00114060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7089464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2D4C63" w14:textId="354807C8" w:rsidR="00114060" w:rsidRDefault="00114060" w:rsidP="00D2670D">
        <w:pPr>
          <w:pStyle w:val="Footer"/>
          <w:framePr w:wrap="none" w:vAnchor="text" w:hAnchor="margin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07B7B13" w14:textId="77777777" w:rsidR="00114060" w:rsidRDefault="00114060" w:rsidP="00114060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0AC43" w14:textId="77777777" w:rsidR="00C137A1" w:rsidRDefault="00C137A1" w:rsidP="00114060">
      <w:r>
        <w:separator/>
      </w:r>
    </w:p>
  </w:footnote>
  <w:footnote w:type="continuationSeparator" w:id="0">
    <w:p w14:paraId="713B9CA5" w14:textId="77777777" w:rsidR="00C137A1" w:rsidRDefault="00C137A1" w:rsidP="00114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48E8"/>
    <w:rsid w:val="000A7627"/>
    <w:rsid w:val="00114060"/>
    <w:rsid w:val="00192089"/>
    <w:rsid w:val="00242E1F"/>
    <w:rsid w:val="003061CE"/>
    <w:rsid w:val="00331ACC"/>
    <w:rsid w:val="00470E7C"/>
    <w:rsid w:val="004A48E8"/>
    <w:rsid w:val="006D0D3E"/>
    <w:rsid w:val="00726C80"/>
    <w:rsid w:val="008C4DE4"/>
    <w:rsid w:val="009840FA"/>
    <w:rsid w:val="009C7758"/>
    <w:rsid w:val="00C137A1"/>
    <w:rsid w:val="00D2670D"/>
    <w:rsid w:val="00DF6A28"/>
    <w:rsid w:val="00ED44A0"/>
    <w:rsid w:val="00F35016"/>
    <w:rsid w:val="00FC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374AD1"/>
  <w15:chartTrackingRefBased/>
  <w15:docId w15:val="{37C59DF3-3EDA-B541-8A84-77980572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48E8"/>
    <w:rPr>
      <w:rFonts w:ascii="Times New Roman" w:eastAsia="Times New Roman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061CE"/>
  </w:style>
  <w:style w:type="paragraph" w:styleId="Footer">
    <w:name w:val="footer"/>
    <w:basedOn w:val="Normal"/>
    <w:link w:val="FooterChar"/>
    <w:uiPriority w:val="99"/>
    <w:unhideWhenUsed/>
    <w:rsid w:val="001140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4060"/>
    <w:rPr>
      <w:rFonts w:ascii="Times New Roman" w:eastAsia="Times New Roman" w:hAnsi="Times New Roman" w:cs="Times New Roman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1140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4</Pages>
  <Words>748</Words>
  <Characters>4268</Characters>
  <Application>Microsoft Office Word</Application>
  <DocSecurity>0</DocSecurity>
  <Lines>35</Lines>
  <Paragraphs>10</Paragraphs>
  <ScaleCrop>false</ScaleCrop>
  <Company/>
  <LinksUpToDate>false</LinksUpToDate>
  <CharactersWithSpaces>5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f Nadia Hamdy</dc:creator>
  <cp:keywords/>
  <dc:description/>
  <cp:lastModifiedBy>Rekha Panneer Selvam</cp:lastModifiedBy>
  <cp:revision>13</cp:revision>
  <dcterms:created xsi:type="dcterms:W3CDTF">2022-12-11T11:52:00Z</dcterms:created>
  <dcterms:modified xsi:type="dcterms:W3CDTF">2023-08-26T07:12:00Z</dcterms:modified>
</cp:coreProperties>
</file>